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Measurement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measurements and test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/>
            </w:pPr>
            <w:r>
              <w:rPr>
                <w:sz w:val="20"/>
                <w:szCs w:val="20"/>
              </w:rPr>
              <w:t>Height, mass, and body mass index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and exercise heart rate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and exercise blood pressure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and exercise 12-lead ECG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and submaximal oxygen consumption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ilatory threshold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tic physical measurement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and exercise echocardiogram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letal muscle function (fiber type distribution and oxidative capacity)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concentration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hial artery reactivity – flow mediated dilitation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and exercise oxygen saturation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intervention (exercise or attention control) session: heart rate, blood pressure, oxygen saturation, RPE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-reported outcomes (questionnaires)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Biomarker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hormone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 and angiogenic factors</w:t>
            </w:r>
          </w:p>
        </w:tc>
      </w:tr>
      <w:tr>
        <w:trPr/>
        <w:tc>
          <w:tcPr>
            <w:tcW w:w="10456" w:type="dxa"/>
            <w:tcBorders/>
          </w:tcPr>
          <w:p>
            <w:pPr>
              <w:pStyle w:val="Normal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blood counts</w:t>
            </w:r>
          </w:p>
        </w:tc>
      </w:tr>
      <w:tr>
        <w:trPr/>
        <w:tc>
          <w:tcPr>
            <w:tcW w:w="10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0" w:right="1000" w:gutter="0" w:header="0" w:top="1000" w:footer="0" w:bottom="10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1:38:00Z</dcterms:created>
  <dc:creator> Lee Jones</dc:creator>
  <dc:description/>
  <cp:keywords/>
  <dc:language>en-US</dc:language>
  <cp:lastModifiedBy> Lee Jones</cp:lastModifiedBy>
  <dcterms:modified xsi:type="dcterms:W3CDTF">2010-09-29T11:38:00Z</dcterms:modified>
  <cp:revision>1</cp:revision>
  <dc:subject/>
  <dc:title>Study Measurements </dc:title>
</cp:coreProperties>
</file>